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738"/>
        <w:tblW w:w="4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709"/>
        <w:gridCol w:w="567"/>
        <w:gridCol w:w="851"/>
        <w:gridCol w:w="850"/>
        <w:gridCol w:w="851"/>
        <w:gridCol w:w="708"/>
      </w:tblGrid>
      <w:tr w:rsidR="00DB0D06" w:rsidRPr="006158C0" w14:paraId="2E151A99" w14:textId="77777777" w:rsidTr="00C35706">
        <w:trPr>
          <w:trHeight w:hRule="exact" w:val="397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96B11B" w14:textId="377A4673" w:rsidR="00DB0D06" w:rsidRPr="006158C0" w:rsidRDefault="00DB0D06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uspended </w:t>
            </w:r>
            <w:r w:rsidR="00055D6A">
              <w:rPr>
                <w:b/>
                <w:bCs/>
                <w:lang w:val="en-GB"/>
              </w:rPr>
              <w:t>supine bridge</w:t>
            </w:r>
            <w:r>
              <w:rPr>
                <w:b/>
                <w:bCs/>
                <w:lang w:val="en-GB"/>
              </w:rPr>
              <w:t>: concentric phase</w:t>
            </w:r>
          </w:p>
        </w:tc>
      </w:tr>
      <w:tr w:rsidR="006158C0" w:rsidRPr="006158C0" w14:paraId="4BC83DD5" w14:textId="77777777" w:rsidTr="00C35706">
        <w:trPr>
          <w:trHeight w:hRule="exact" w:val="371"/>
        </w:trPr>
        <w:tc>
          <w:tcPr>
            <w:tcW w:w="1700" w:type="dxa"/>
            <w:vMerge w:val="restart"/>
            <w:tcBorders>
              <w:top w:val="single" w:sz="12" w:space="0" w:color="auto"/>
            </w:tcBorders>
            <w:vAlign w:val="center"/>
          </w:tcPr>
          <w:p w14:paraId="73C753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E3A1C5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C1DA01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2D55797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E262E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415B82E2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0.60-0.85</w:t>
            </w:r>
          </w:p>
          <w:p w14:paraId="6EB8FF93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7-0.01</w:t>
            </w:r>
          </w:p>
          <w:p w14:paraId="4A31A4AF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9-0.03</w:t>
            </w:r>
          </w:p>
          <w:p w14:paraId="6D87B83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05-0.1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B24237" w14:textId="2EF9E04F" w:rsidR="006B73A0" w:rsidRPr="006158C0" w:rsidRDefault="006158C0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="006B73A0"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A2E8C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6158C0" w:rsidRPr="006158C0" w14:paraId="5655771B" w14:textId="77777777" w:rsidTr="00C35706">
        <w:trPr>
          <w:trHeight w:hRule="exact" w:val="371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5BF8E8D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708B55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42126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</w:tcPr>
          <w:p w14:paraId="26D7142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14:paraId="242D9FB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14:paraId="0555377B" w14:textId="77777777" w:rsidR="006B73A0" w:rsidRPr="006158C0" w:rsidRDefault="006B73A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13E10C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51734E8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CCC2C22" w14:textId="77777777" w:rsidTr="00C35706">
        <w:trPr>
          <w:trHeight w:val="340"/>
        </w:trPr>
        <w:tc>
          <w:tcPr>
            <w:tcW w:w="170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27C723F2" w14:textId="2E56CE36" w:rsidR="006B73A0" w:rsidRPr="006158C0" w:rsidRDefault="0063726F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lobal activity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1DBACC4A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3BF067" w14:textId="1A1A1FEC" w:rsidR="006B73A0" w:rsidRPr="006158C0" w:rsidRDefault="00C3570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5B2356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5B2356">
              <w:rPr>
                <w:color w:val="000000" w:themeColor="text1"/>
                <w:lang w:val="en-GB"/>
              </w:rPr>
              <w:t>17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08257C3" w14:textId="4E7D7317" w:rsidR="006B73A0" w:rsidRPr="006158C0" w:rsidRDefault="005B235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C35706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536DC475" w14:textId="77C8ADB7" w:rsidR="006B73A0" w:rsidRPr="006158C0" w:rsidRDefault="00BC7C5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5B2356">
              <w:rPr>
                <w:color w:val="000000" w:themeColor="text1"/>
                <w:lang w:val="en-GB"/>
              </w:rPr>
              <w:t>9</w:t>
            </w:r>
            <w:r>
              <w:rPr>
                <w:color w:val="000000" w:themeColor="text1"/>
                <w:lang w:val="en-GB"/>
              </w:rPr>
              <w:t>.9</w:t>
            </w:r>
            <w:r w:rsidR="005B2356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51696A5" w14:textId="46E5C4CA" w:rsidR="006B73A0" w:rsidRPr="006158C0" w:rsidRDefault="00BC7C5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5B2356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5B2356"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9DFF20" w14:textId="2573CF8F" w:rsidR="006B73A0" w:rsidRPr="006158C0" w:rsidRDefault="00C3570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5B2356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="005B2356"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513788" w14:textId="180439D2" w:rsidR="006B73A0" w:rsidRPr="006158C0" w:rsidRDefault="00C3570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20166542" w14:textId="77777777" w:rsidTr="00C35706">
        <w:trPr>
          <w:trHeight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FC5D20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316D019" w14:textId="48DEC916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A3775" w14:textId="705B892B" w:rsidR="006B73A0" w:rsidRPr="006158C0" w:rsidRDefault="00C3570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5B235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5B2356">
              <w:rPr>
                <w:lang w:val="en-GB"/>
              </w:rPr>
              <w:t>7</w:t>
            </w:r>
            <w:r>
              <w:rPr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1D6E5E52" w14:textId="086FA9EC" w:rsidR="006B73A0" w:rsidRPr="006158C0" w:rsidRDefault="00C3570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5B2356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851" w:type="dxa"/>
            <w:vAlign w:val="center"/>
          </w:tcPr>
          <w:p w14:paraId="2E2528F6" w14:textId="5481A47E" w:rsidR="006B73A0" w:rsidRPr="006158C0" w:rsidRDefault="00BC7C5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5B2356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5B2356">
              <w:rPr>
                <w:color w:val="000000" w:themeColor="text1"/>
                <w:lang w:val="en-GB"/>
              </w:rPr>
              <w:t>86</w:t>
            </w:r>
          </w:p>
        </w:tc>
        <w:tc>
          <w:tcPr>
            <w:tcW w:w="850" w:type="dxa"/>
            <w:vAlign w:val="center"/>
          </w:tcPr>
          <w:p w14:paraId="62A12F8B" w14:textId="7FC127FD" w:rsidR="006B73A0" w:rsidRPr="006158C0" w:rsidRDefault="00BC7C5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5B2356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="005B2356">
              <w:rPr>
                <w:color w:val="000000" w:themeColor="text1"/>
                <w:lang w:val="en-GB"/>
              </w:rPr>
              <w:t>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9E0F4" w14:textId="06F431FF" w:rsidR="006B73A0" w:rsidRPr="006158C0" w:rsidRDefault="00C3570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5B2356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5B2356">
              <w:rPr>
                <w:lang w:val="en-GB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27DB56" w14:textId="4CD158FB" w:rsidR="006B73A0" w:rsidRPr="006158C0" w:rsidRDefault="00C3570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5B2356">
              <w:rPr>
                <w:lang w:val="en-GB"/>
              </w:rPr>
              <w:t>0</w:t>
            </w:r>
          </w:p>
        </w:tc>
      </w:tr>
      <w:tr w:rsidR="006158C0" w:rsidRPr="006158C0" w14:paraId="40AE4F78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63767E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9AA57E" w14:textId="76EBD6A5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BCE08" w14:textId="65B48D53" w:rsidR="006B73A0" w:rsidRPr="006158C0" w:rsidRDefault="005B235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35706">
              <w:rPr>
                <w:lang w:val="en-GB"/>
              </w:rPr>
              <w:t>.</w:t>
            </w:r>
            <w:r>
              <w:rPr>
                <w:lang w:val="en-GB"/>
              </w:rPr>
              <w:t>23</w:t>
            </w:r>
          </w:p>
        </w:tc>
        <w:tc>
          <w:tcPr>
            <w:tcW w:w="567" w:type="dxa"/>
            <w:vAlign w:val="center"/>
          </w:tcPr>
          <w:p w14:paraId="06ABDB08" w14:textId="398D0D46" w:rsidR="006B73A0" w:rsidRPr="006158C0" w:rsidRDefault="00C3570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5B2356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851" w:type="dxa"/>
            <w:vAlign w:val="center"/>
          </w:tcPr>
          <w:p w14:paraId="09FE7862" w14:textId="77634FE6" w:rsidR="006B73A0" w:rsidRPr="006158C0" w:rsidRDefault="005B235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</w:t>
            </w:r>
            <w:r w:rsidR="00BC7C5F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14:paraId="025CFD1B" w14:textId="6A8A0D16" w:rsidR="006B73A0" w:rsidRPr="006158C0" w:rsidRDefault="005B235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BC7C5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69C72" w14:textId="6B558567" w:rsidR="006B73A0" w:rsidRPr="006158C0" w:rsidRDefault="005B235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C35706">
              <w:rPr>
                <w:lang w:val="en-GB"/>
              </w:rPr>
              <w:t>.</w:t>
            </w:r>
            <w:r>
              <w:rPr>
                <w:lang w:val="en-GB"/>
              </w:rPr>
              <w:t>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8C9EA1" w14:textId="1DC8DEF6" w:rsidR="006B73A0" w:rsidRPr="006158C0" w:rsidRDefault="00C3570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5B2356">
              <w:rPr>
                <w:lang w:val="en-GB"/>
              </w:rPr>
              <w:t>02</w:t>
            </w:r>
          </w:p>
        </w:tc>
      </w:tr>
      <w:tr w:rsidR="006B73A0" w:rsidRPr="006158C0" w14:paraId="6E1E5F68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1B85F4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2B9E68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  <w:r w:rsidRPr="006158C0">
              <w:rPr>
                <w:lang w:val="en-GB"/>
              </w:rPr>
              <w:t xml:space="preserve"> </w:t>
            </w:r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  <w:vAlign w:val="bottom"/>
          </w:tcPr>
          <w:p w14:paraId="6968A211" w14:textId="1C427460" w:rsidR="006B73A0" w:rsidRPr="006158C0" w:rsidRDefault="005B235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BC7C5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7</w:t>
            </w:r>
          </w:p>
        </w:tc>
      </w:tr>
      <w:tr w:rsidR="006B73A0" w:rsidRPr="006158C0" w14:paraId="5CCF1776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1E3F14F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75131446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  <w:vAlign w:val="bottom"/>
          </w:tcPr>
          <w:p w14:paraId="77FDC081" w14:textId="09FFBD2B" w:rsidR="006B73A0" w:rsidRPr="006158C0" w:rsidRDefault="005B235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BC7C5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1</w:t>
            </w:r>
          </w:p>
        </w:tc>
      </w:tr>
      <w:tr w:rsidR="0063726F" w:rsidRPr="006158C0" w14:paraId="7209DF3A" w14:textId="77777777" w:rsidTr="00C35706">
        <w:trPr>
          <w:trHeight w:hRule="exact" w:val="397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0748B1E" w14:textId="1C9634CD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b/>
                <w:bCs/>
                <w:lang w:val="en-GB"/>
              </w:rPr>
              <w:t xml:space="preserve">Suspended </w:t>
            </w:r>
            <w:r w:rsidR="00055D6A">
              <w:rPr>
                <w:b/>
                <w:bCs/>
                <w:lang w:val="en-GB"/>
              </w:rPr>
              <w:t>supine bridge</w:t>
            </w:r>
            <w:r>
              <w:rPr>
                <w:b/>
                <w:bCs/>
                <w:lang w:val="en-GB"/>
              </w:rPr>
              <w:t>: eccentric phase</w:t>
            </w:r>
          </w:p>
        </w:tc>
      </w:tr>
      <w:tr w:rsidR="0063726F" w:rsidRPr="006158C0" w14:paraId="31807A36" w14:textId="77777777" w:rsidTr="00C35706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18" w:space="0" w:color="auto"/>
            </w:tcBorders>
          </w:tcPr>
          <w:p w14:paraId="7451C7D3" w14:textId="77777777" w:rsidR="0063726F" w:rsidRPr="006158C0" w:rsidRDefault="0063726F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06BE4C4" w14:textId="43B779A9" w:rsidR="0063726F" w:rsidRPr="006158C0" w:rsidRDefault="0063726F" w:rsidP="0063726F">
            <w:pPr>
              <w:jc w:val="center"/>
              <w:rPr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33D119" w14:textId="70C333B0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bottom w:val="single" w:sz="18" w:space="0" w:color="auto"/>
            </w:tcBorders>
            <w:vAlign w:val="center"/>
          </w:tcPr>
          <w:p w14:paraId="4CE99821" w14:textId="0BA2EB5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14:paraId="227131AE" w14:textId="77777777" w:rsidR="0063726F" w:rsidRPr="006158C0" w:rsidRDefault="0063726F" w:rsidP="0063726F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56B03ED0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266A3C1" w14:textId="207A1EED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6A4F60E" w14:textId="0801296A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63726F" w:rsidRPr="006158C0" w14:paraId="1CAFE576" w14:textId="77777777" w:rsidTr="00C35706">
        <w:trPr>
          <w:trHeight w:hRule="exact" w:val="369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1D1895FD" w14:textId="77777777" w:rsidR="0063726F" w:rsidRPr="006158C0" w:rsidRDefault="0063726F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33ED9BC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D33DE6F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  <w:vAlign w:val="center"/>
          </w:tcPr>
          <w:p w14:paraId="39E919B2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E8BA58B" w14:textId="3429550E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E5AA435" w14:textId="0D8F1326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5A4F82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A9084B" w14:textId="77777777" w:rsidR="0063726F" w:rsidRDefault="0063726F" w:rsidP="0063726F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726F" w:rsidRPr="006158C0" w14:paraId="1BAEFEFF" w14:textId="77777777" w:rsidTr="00C35706">
        <w:trPr>
          <w:trHeight w:hRule="exact" w:val="397"/>
        </w:trPr>
        <w:tc>
          <w:tcPr>
            <w:tcW w:w="170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54164569" w14:textId="0340828A" w:rsidR="0063726F" w:rsidRPr="006158C0" w:rsidRDefault="0063726F" w:rsidP="0063726F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lobal activity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7571C148" w14:textId="77777777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10D5D4" w14:textId="71986A26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A3223">
              <w:rPr>
                <w:color w:val="000000" w:themeColor="text1"/>
                <w:lang w:val="en-GB"/>
              </w:rPr>
              <w:t>7</w:t>
            </w:r>
            <w:r>
              <w:rPr>
                <w:color w:val="000000" w:themeColor="text1"/>
                <w:lang w:val="en-GB"/>
              </w:rPr>
              <w:t>.</w:t>
            </w:r>
            <w:r w:rsidR="004A3223">
              <w:rPr>
                <w:color w:val="000000" w:themeColor="text1"/>
                <w:lang w:val="en-GB"/>
              </w:rPr>
              <w:t>95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28E7E46F" w14:textId="51080385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4A3223">
              <w:rPr>
                <w:color w:val="000000" w:themeColor="text1"/>
                <w:lang w:val="en-GB"/>
              </w:rPr>
              <w:t>9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63333590" w14:textId="37BBEE30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A3223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.</w:t>
            </w:r>
            <w:r w:rsidR="004A3223">
              <w:rPr>
                <w:color w:val="000000" w:themeColor="text1"/>
                <w:lang w:val="en-GB"/>
              </w:rPr>
              <w:t>08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E9ABAD7" w14:textId="0770EFE6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A3223">
              <w:rPr>
                <w:color w:val="000000" w:themeColor="text1"/>
                <w:lang w:val="en-GB"/>
              </w:rPr>
              <w:t>9</w:t>
            </w:r>
            <w:r>
              <w:rPr>
                <w:color w:val="000000" w:themeColor="text1"/>
                <w:lang w:val="en-GB"/>
              </w:rPr>
              <w:t>.</w:t>
            </w:r>
            <w:r w:rsidR="004A3223">
              <w:rPr>
                <w:color w:val="000000" w:themeColor="text1"/>
                <w:lang w:val="en-GB"/>
              </w:rPr>
              <w:t>82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0FEA8AA" w14:textId="322F10BD" w:rsidR="0063726F" w:rsidRPr="006158C0" w:rsidRDefault="004A3223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</w:t>
            </w:r>
            <w:r w:rsidR="00BC7C5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0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4996470" w14:textId="794FD912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726F" w:rsidRPr="006158C0" w14:paraId="3D6B20F7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3793C1A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D038583" w14:textId="770972CC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5EB27" w14:textId="5F60DDF6" w:rsidR="0063726F" w:rsidRPr="006158C0" w:rsidRDefault="004A3223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BC7C5F">
              <w:rPr>
                <w:lang w:val="en-GB"/>
              </w:rPr>
              <w:t>0.</w:t>
            </w:r>
            <w:r>
              <w:rPr>
                <w:lang w:val="en-GB"/>
              </w:rPr>
              <w:t>65</w:t>
            </w:r>
          </w:p>
        </w:tc>
        <w:tc>
          <w:tcPr>
            <w:tcW w:w="567" w:type="dxa"/>
            <w:vAlign w:val="center"/>
          </w:tcPr>
          <w:p w14:paraId="48BAF4AF" w14:textId="4B54B584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4</w:t>
            </w:r>
          </w:p>
        </w:tc>
        <w:tc>
          <w:tcPr>
            <w:tcW w:w="851" w:type="dxa"/>
            <w:vAlign w:val="center"/>
          </w:tcPr>
          <w:p w14:paraId="4749BC49" w14:textId="379EC9B2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A3223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4A3223">
              <w:rPr>
                <w:color w:val="000000" w:themeColor="text1"/>
                <w:lang w:val="en-GB"/>
              </w:rPr>
              <w:t>54</w:t>
            </w:r>
          </w:p>
        </w:tc>
        <w:tc>
          <w:tcPr>
            <w:tcW w:w="850" w:type="dxa"/>
            <w:vAlign w:val="center"/>
          </w:tcPr>
          <w:p w14:paraId="72C906C5" w14:textId="1B0AA4C4" w:rsidR="0063726F" w:rsidRPr="006158C0" w:rsidRDefault="004A3223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BC7C5F">
              <w:rPr>
                <w:color w:val="000000" w:themeColor="text1"/>
                <w:lang w:val="en-GB"/>
              </w:rPr>
              <w:t>.2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5B3FF" w14:textId="43B176AB" w:rsidR="0063726F" w:rsidRPr="006158C0" w:rsidRDefault="004A3223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  <w:r w:rsidR="00BC7C5F">
              <w:rPr>
                <w:lang w:val="en-GB"/>
              </w:rPr>
              <w:t>.</w:t>
            </w:r>
            <w:r>
              <w:rPr>
                <w:lang w:val="en-GB"/>
              </w:rPr>
              <w:t>4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6FE00" w14:textId="7BCA461B" w:rsidR="0063726F" w:rsidRPr="006158C0" w:rsidRDefault="00BC7C5F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  <w:r w:rsidR="004A3223">
              <w:rPr>
                <w:lang w:val="en-GB"/>
              </w:rPr>
              <w:t>5</w:t>
            </w:r>
          </w:p>
        </w:tc>
      </w:tr>
      <w:tr w:rsidR="0063726F" w:rsidRPr="006158C0" w14:paraId="7EB283C9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1DC6AD6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FB7C0C" w14:textId="6FD9E9FA" w:rsidR="0063726F" w:rsidRPr="006158C0" w:rsidRDefault="0063726F" w:rsidP="0063726F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285D7" w14:textId="5D1A6FF8" w:rsidR="0063726F" w:rsidRPr="006158C0" w:rsidRDefault="00BC7C5F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4A3223">
              <w:rPr>
                <w:lang w:val="en-GB"/>
              </w:rPr>
              <w:t>03</w:t>
            </w:r>
          </w:p>
        </w:tc>
        <w:tc>
          <w:tcPr>
            <w:tcW w:w="567" w:type="dxa"/>
            <w:vAlign w:val="center"/>
          </w:tcPr>
          <w:p w14:paraId="50656CC2" w14:textId="1495A45F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4</w:t>
            </w:r>
          </w:p>
        </w:tc>
        <w:tc>
          <w:tcPr>
            <w:tcW w:w="851" w:type="dxa"/>
            <w:vAlign w:val="center"/>
          </w:tcPr>
          <w:p w14:paraId="5E0A3EA5" w14:textId="1266BDE1" w:rsidR="0063726F" w:rsidRPr="006158C0" w:rsidRDefault="00BC7C5F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4A3223">
              <w:rPr>
                <w:color w:val="000000" w:themeColor="text1"/>
                <w:lang w:val="en-GB"/>
              </w:rPr>
              <w:t>14</w:t>
            </w:r>
          </w:p>
        </w:tc>
        <w:tc>
          <w:tcPr>
            <w:tcW w:w="850" w:type="dxa"/>
            <w:vAlign w:val="center"/>
          </w:tcPr>
          <w:p w14:paraId="4A12168F" w14:textId="464C01EF" w:rsidR="0063726F" w:rsidRPr="006158C0" w:rsidRDefault="004A3223" w:rsidP="0063726F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BC7C5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844E4" w14:textId="050DD59F" w:rsidR="0063726F" w:rsidRPr="006158C0" w:rsidRDefault="00BC7C5F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4A3223">
              <w:rPr>
                <w:lang w:val="en-GB"/>
              </w:rPr>
              <w:t>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77A99A" w14:textId="38C21FA2" w:rsidR="0063726F" w:rsidRPr="006158C0" w:rsidRDefault="00BC7C5F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4A3223">
              <w:rPr>
                <w:lang w:val="en-GB"/>
              </w:rPr>
              <w:t>2</w:t>
            </w:r>
          </w:p>
        </w:tc>
      </w:tr>
      <w:tr w:rsidR="0063726F" w:rsidRPr="006158C0" w14:paraId="70F1B849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01A1E91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138861" w14:textId="77777777" w:rsidR="0063726F" w:rsidRPr="006158C0" w:rsidRDefault="0063726F" w:rsidP="0063726F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2963B3B4" w14:textId="4CF52D96" w:rsidR="0063726F" w:rsidRPr="006158C0" w:rsidRDefault="004A3223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BC7C5F">
              <w:rPr>
                <w:lang w:val="en-GB"/>
              </w:rPr>
              <w:t>.</w:t>
            </w:r>
            <w:r>
              <w:rPr>
                <w:lang w:val="en-GB"/>
              </w:rPr>
              <w:t>90</w:t>
            </w:r>
          </w:p>
        </w:tc>
      </w:tr>
      <w:tr w:rsidR="0063726F" w:rsidRPr="006158C0" w14:paraId="451E859A" w14:textId="77777777" w:rsidTr="00C35706">
        <w:trPr>
          <w:trHeight w:hRule="exact" w:val="340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0437B5B2" w14:textId="77777777" w:rsidR="0063726F" w:rsidRPr="006158C0" w:rsidRDefault="0063726F" w:rsidP="0063726F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684213CD" w14:textId="77777777" w:rsidR="0063726F" w:rsidRPr="006158C0" w:rsidRDefault="0063726F" w:rsidP="0063726F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</w:tcPr>
          <w:p w14:paraId="49FE8AC5" w14:textId="1B1C644E" w:rsidR="0063726F" w:rsidRPr="006158C0" w:rsidRDefault="00BC7C5F" w:rsidP="006372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  <w:r w:rsidR="00FA4456">
              <w:rPr>
                <w:lang w:val="en-GB"/>
              </w:rPr>
              <w:t>3</w:t>
            </w:r>
          </w:p>
        </w:tc>
      </w:tr>
    </w:tbl>
    <w:p w14:paraId="2087DEFA" w14:textId="0F9227A8" w:rsidR="002E3224" w:rsidRPr="007776BB" w:rsidRDefault="001E00F7">
      <w:pPr>
        <w:rPr>
          <w:sz w:val="21"/>
          <w:szCs w:val="16"/>
        </w:rPr>
      </w:pPr>
      <w:r>
        <w:rPr>
          <w:b/>
          <w:bCs/>
          <w:sz w:val="21"/>
          <w:szCs w:val="16"/>
        </w:rPr>
        <w:t xml:space="preserve">Supplementary </w:t>
      </w:r>
      <w:r w:rsidR="0053543B" w:rsidRPr="007776BB">
        <w:rPr>
          <w:b/>
          <w:bCs/>
          <w:sz w:val="21"/>
          <w:szCs w:val="16"/>
        </w:rPr>
        <w:t>Table</w:t>
      </w:r>
      <w:r>
        <w:rPr>
          <w:b/>
          <w:bCs/>
          <w:sz w:val="21"/>
          <w:szCs w:val="16"/>
        </w:rPr>
        <w:t xml:space="preserve"> </w:t>
      </w:r>
      <w:r w:rsidR="00055D6A">
        <w:rPr>
          <w:b/>
          <w:bCs/>
          <w:sz w:val="21"/>
          <w:szCs w:val="16"/>
        </w:rPr>
        <w:t>5</w:t>
      </w:r>
      <w:r w:rsidR="0053543B" w:rsidRPr="007776BB">
        <w:rPr>
          <w:b/>
          <w:bCs/>
          <w:sz w:val="21"/>
          <w:szCs w:val="16"/>
        </w:rPr>
        <w:t>.</w:t>
      </w:r>
      <w:r>
        <w:rPr>
          <w:b/>
          <w:bCs/>
          <w:sz w:val="21"/>
          <w:szCs w:val="16"/>
        </w:rPr>
        <w:t xml:space="preserve"> </w:t>
      </w:r>
      <w:r w:rsidR="0053543B" w:rsidRPr="007776BB">
        <w:rPr>
          <w:sz w:val="21"/>
          <w:szCs w:val="16"/>
        </w:rPr>
        <w:t>Linear mixed model</w:t>
      </w:r>
      <w:r w:rsidR="007776BB" w:rsidRPr="007776BB">
        <w:rPr>
          <w:sz w:val="21"/>
          <w:szCs w:val="16"/>
        </w:rPr>
        <w:t xml:space="preserve"> for suspended </w:t>
      </w:r>
      <w:r w:rsidR="00254BF6">
        <w:rPr>
          <w:sz w:val="21"/>
          <w:szCs w:val="16"/>
        </w:rPr>
        <w:t>supine bridge</w:t>
      </w:r>
      <w:r w:rsidR="009C2D4C">
        <w:rPr>
          <w:sz w:val="21"/>
          <w:szCs w:val="16"/>
        </w:rPr>
        <w:t xml:space="preserve"> </w:t>
      </w:r>
      <w:r w:rsidR="007776BB" w:rsidRPr="007776BB">
        <w:rPr>
          <w:sz w:val="21"/>
          <w:szCs w:val="16"/>
        </w:rPr>
        <w:t>(concentric</w:t>
      </w:r>
      <w:r w:rsidR="00C35706">
        <w:rPr>
          <w:sz w:val="21"/>
          <w:szCs w:val="16"/>
        </w:rPr>
        <w:t xml:space="preserve"> and eccentric </w:t>
      </w:r>
      <w:r w:rsidR="007776BB" w:rsidRPr="007776BB">
        <w:rPr>
          <w:sz w:val="21"/>
          <w:szCs w:val="16"/>
        </w:rPr>
        <w:t>phase)</w:t>
      </w:r>
      <w:r w:rsidR="0053543B" w:rsidRPr="007776BB">
        <w:rPr>
          <w:sz w:val="21"/>
          <w:szCs w:val="16"/>
        </w:rPr>
        <w:t xml:space="preserve"> with </w:t>
      </w:r>
      <w:r w:rsidR="00C35706">
        <w:rPr>
          <w:sz w:val="21"/>
          <w:szCs w:val="16"/>
        </w:rPr>
        <w:t xml:space="preserve">global </w:t>
      </w:r>
      <w:r w:rsidR="007776BB" w:rsidRPr="007776BB">
        <w:rPr>
          <w:sz w:val="21"/>
          <w:szCs w:val="16"/>
        </w:rPr>
        <w:t>activity</w:t>
      </w:r>
      <w:r w:rsidR="0053543B" w:rsidRPr="007776BB">
        <w:rPr>
          <w:sz w:val="21"/>
          <w:szCs w:val="16"/>
        </w:rPr>
        <w:t xml:space="preserve"> as </w:t>
      </w:r>
      <w:r w:rsidR="007776BB">
        <w:rPr>
          <w:sz w:val="21"/>
          <w:szCs w:val="16"/>
        </w:rPr>
        <w:t xml:space="preserve">the </w:t>
      </w:r>
      <w:r w:rsidR="0053543B" w:rsidRPr="007776BB">
        <w:rPr>
          <w:sz w:val="21"/>
          <w:szCs w:val="16"/>
        </w:rPr>
        <w:t>dependent variable</w:t>
      </w:r>
      <w:r w:rsidR="007776BB" w:rsidRPr="007776BB">
        <w:rPr>
          <w:sz w:val="21"/>
          <w:szCs w:val="16"/>
        </w:rPr>
        <w:t>.</w:t>
      </w:r>
    </w:p>
    <w:p w14:paraId="01F8EC08" w14:textId="458391AC" w:rsidR="00630C85" w:rsidRPr="00630C85" w:rsidRDefault="00630C85" w:rsidP="00630C85"/>
    <w:p w14:paraId="258E7517" w14:textId="491104C3" w:rsidR="0053543B" w:rsidRPr="0053543B" w:rsidRDefault="0053543B" w:rsidP="0053543B">
      <w:pPr>
        <w:spacing w:line="240" w:lineRule="auto"/>
        <w:rPr>
          <w:sz w:val="21"/>
          <w:szCs w:val="16"/>
          <w:lang w:val="en-GB"/>
        </w:rPr>
      </w:pPr>
      <w:r w:rsidRPr="0053543B">
        <w:rPr>
          <w:sz w:val="21"/>
          <w:szCs w:val="16"/>
          <w:lang w:val="en-GB"/>
        </w:rPr>
        <w:t>ES = coefficient estimate; SE = standard error; 95% CI = 95% confidence intervals</w:t>
      </w:r>
      <w:r w:rsidRPr="007776BB">
        <w:rPr>
          <w:sz w:val="21"/>
          <w:szCs w:val="16"/>
          <w:lang w:val="en-GB"/>
        </w:rPr>
        <w:t>;</w:t>
      </w:r>
      <w:r w:rsidRPr="0053543B">
        <w:rPr>
          <w:sz w:val="21"/>
          <w:szCs w:val="16"/>
          <w:lang w:val="en-GB"/>
        </w:rPr>
        <w:t xml:space="preserve"> t = t- value; p = p-value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u</w:t>
      </w:r>
      <w:proofErr w:type="spellEnd"/>
      <w:r w:rsidRPr="0053543B">
        <w:rPr>
          <w:sz w:val="21"/>
          <w:szCs w:val="16"/>
          <w:lang w:val="en-GB"/>
        </w:rPr>
        <w:t xml:space="preserve"> = standard deviation of participant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є</w:t>
      </w:r>
      <w:proofErr w:type="spellEnd"/>
      <w:r w:rsidRPr="0053543B">
        <w:rPr>
          <w:sz w:val="21"/>
          <w:szCs w:val="16"/>
          <w:lang w:val="en-GB"/>
        </w:rPr>
        <w:t xml:space="preserve"> = standard deviation of residual. </w:t>
      </w:r>
      <w:r w:rsidR="00DB0D06" w:rsidRPr="007776BB">
        <w:rPr>
          <w:sz w:val="21"/>
          <w:szCs w:val="16"/>
          <w:lang w:val="en-GB"/>
        </w:rPr>
        <w:t xml:space="preserve">The </w:t>
      </w:r>
      <w:r w:rsidR="00DB0D06" w:rsidRPr="0053543B">
        <w:rPr>
          <w:sz w:val="21"/>
          <w:szCs w:val="16"/>
          <w:lang w:val="en-GB"/>
        </w:rPr>
        <w:t>“</w:t>
      </w:r>
      <w:r w:rsidR="00DB0D06" w:rsidRPr="007776BB">
        <w:rPr>
          <w:sz w:val="21"/>
          <w:szCs w:val="16"/>
          <w:lang w:val="en-GB"/>
        </w:rPr>
        <w:t xml:space="preserve">suspended </w:t>
      </w:r>
      <w:r w:rsidR="00055D6A">
        <w:rPr>
          <w:sz w:val="21"/>
          <w:szCs w:val="16"/>
          <w:lang w:val="en-GB"/>
        </w:rPr>
        <w:t>supine bridge</w:t>
      </w:r>
      <w:r w:rsidR="00DB0D06" w:rsidRPr="007776BB">
        <w:rPr>
          <w:sz w:val="21"/>
          <w:szCs w:val="16"/>
          <w:lang w:val="en-GB"/>
        </w:rPr>
        <w:t xml:space="preserve"> with vibration at 40 Hz</w:t>
      </w:r>
      <w:r w:rsidR="00DB0D06" w:rsidRPr="0053543B">
        <w:rPr>
          <w:sz w:val="21"/>
          <w:szCs w:val="16"/>
          <w:lang w:val="en-GB"/>
        </w:rPr>
        <w:t xml:space="preserve">” </w:t>
      </w:r>
      <w:r w:rsidR="00DB0D06" w:rsidRPr="007776BB">
        <w:rPr>
          <w:sz w:val="21"/>
          <w:szCs w:val="16"/>
          <w:lang w:val="en-GB"/>
        </w:rPr>
        <w:t xml:space="preserve">was </w:t>
      </w:r>
      <w:r w:rsidRPr="0053543B">
        <w:rPr>
          <w:sz w:val="21"/>
          <w:szCs w:val="16"/>
          <w:lang w:val="en-GB"/>
        </w:rPr>
        <w:t xml:space="preserve">used </w:t>
      </w:r>
      <w:r w:rsidR="00DB0D06" w:rsidRPr="0053543B">
        <w:rPr>
          <w:sz w:val="21"/>
          <w:szCs w:val="16"/>
          <w:lang w:val="en-GB"/>
        </w:rPr>
        <w:t>as reference categories for this model</w:t>
      </w:r>
      <w:r w:rsidR="00DB0D06" w:rsidRPr="007776BB">
        <w:rPr>
          <w:sz w:val="21"/>
          <w:szCs w:val="16"/>
          <w:lang w:val="en-GB"/>
        </w:rPr>
        <w:t xml:space="preserve"> </w:t>
      </w:r>
      <w:r w:rsidRPr="0053543B">
        <w:rPr>
          <w:sz w:val="21"/>
          <w:szCs w:val="16"/>
          <w:lang w:val="en-GB"/>
        </w:rPr>
        <w:t>in the exercise condition variable</w:t>
      </w:r>
      <w:r w:rsidR="00DB0D06" w:rsidRPr="007776BB">
        <w:rPr>
          <w:sz w:val="21"/>
          <w:szCs w:val="16"/>
          <w:lang w:val="en-GB"/>
        </w:rPr>
        <w:t>.</w:t>
      </w:r>
      <w:r w:rsidRPr="0053543B">
        <w:rPr>
          <w:sz w:val="21"/>
          <w:szCs w:val="16"/>
          <w:lang w:val="en-GB"/>
        </w:rPr>
        <w:t xml:space="preserve"> </w:t>
      </w:r>
    </w:p>
    <w:sectPr w:rsidR="0053543B" w:rsidRPr="005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E93A5" w14:textId="77777777" w:rsidR="0001098A" w:rsidRDefault="0001098A" w:rsidP="00DA5DD8">
      <w:pPr>
        <w:spacing w:line="240" w:lineRule="auto"/>
      </w:pPr>
      <w:r>
        <w:separator/>
      </w:r>
    </w:p>
  </w:endnote>
  <w:endnote w:type="continuationSeparator" w:id="0">
    <w:p w14:paraId="272F70B5" w14:textId="77777777" w:rsidR="0001098A" w:rsidRDefault="0001098A" w:rsidP="00DA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E576F" w14:textId="77777777" w:rsidR="0001098A" w:rsidRDefault="0001098A" w:rsidP="00DA5DD8">
      <w:pPr>
        <w:spacing w:line="240" w:lineRule="auto"/>
      </w:pPr>
      <w:r>
        <w:separator/>
      </w:r>
    </w:p>
  </w:footnote>
  <w:footnote w:type="continuationSeparator" w:id="0">
    <w:p w14:paraId="3094A9A6" w14:textId="77777777" w:rsidR="0001098A" w:rsidRDefault="0001098A" w:rsidP="00DA5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A0"/>
    <w:rsid w:val="0001098A"/>
    <w:rsid w:val="00055D6A"/>
    <w:rsid w:val="000F3D18"/>
    <w:rsid w:val="001E00F7"/>
    <w:rsid w:val="001E1C0C"/>
    <w:rsid w:val="00222BAD"/>
    <w:rsid w:val="00254BF6"/>
    <w:rsid w:val="002E3224"/>
    <w:rsid w:val="003E72FF"/>
    <w:rsid w:val="004A3223"/>
    <w:rsid w:val="004E5E91"/>
    <w:rsid w:val="0053543B"/>
    <w:rsid w:val="00544B2B"/>
    <w:rsid w:val="005B2356"/>
    <w:rsid w:val="006158C0"/>
    <w:rsid w:val="00630C85"/>
    <w:rsid w:val="0063726F"/>
    <w:rsid w:val="006777FF"/>
    <w:rsid w:val="006B73A0"/>
    <w:rsid w:val="006F2C66"/>
    <w:rsid w:val="007657AE"/>
    <w:rsid w:val="007776BB"/>
    <w:rsid w:val="008B5F7D"/>
    <w:rsid w:val="00916F82"/>
    <w:rsid w:val="009C2D4C"/>
    <w:rsid w:val="009F6410"/>
    <w:rsid w:val="00A1042E"/>
    <w:rsid w:val="00A30516"/>
    <w:rsid w:val="00AB62E5"/>
    <w:rsid w:val="00B32FF2"/>
    <w:rsid w:val="00BC7C5F"/>
    <w:rsid w:val="00C35706"/>
    <w:rsid w:val="00C421A1"/>
    <w:rsid w:val="00CD4B1D"/>
    <w:rsid w:val="00D11570"/>
    <w:rsid w:val="00DA5DD8"/>
    <w:rsid w:val="00DB0D06"/>
    <w:rsid w:val="00EF215D"/>
    <w:rsid w:val="00FA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3461D8"/>
  <w15:chartTrackingRefBased/>
  <w15:docId w15:val="{C87481D1-2610-9D4B-BB64-4C798BF5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3A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0"/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10</cp:revision>
  <dcterms:created xsi:type="dcterms:W3CDTF">2021-03-07T18:39:00Z</dcterms:created>
  <dcterms:modified xsi:type="dcterms:W3CDTF">2021-05-11T13:51:00Z</dcterms:modified>
</cp:coreProperties>
</file>